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C8BC04">
      <w:pPr>
        <w:snapToGrid w:val="0"/>
        <w:ind w:firstLine="420"/>
        <w:jc w:val="left"/>
        <w:outlineLvl w:val="0"/>
        <w:rPr>
          <w:rFonts w:ascii="Times New Roman" w:hAnsi="Times New Roman" w:eastAsia="等线" w:cs="Times New Roman"/>
          <w:b/>
        </w:rPr>
      </w:pPr>
      <w:r>
        <w:rPr>
          <w:rFonts w:hint="eastAsia" w:ascii="Times New Roman" w:hAnsi="Times New Roman" w:eastAsia="等线" w:cs="Times New Roman"/>
          <w:b/>
        </w:rPr>
        <w:t>Acknowledgments</w:t>
      </w:r>
      <w:r>
        <w:rPr>
          <w:rFonts w:ascii="Times New Roman" w:hAnsi="Times New Roman" w:eastAsia="等线" w:cs="Times New Roman"/>
          <w:b/>
        </w:rPr>
        <w:t>:</w:t>
      </w:r>
    </w:p>
    <w:p w14:paraId="021333A2">
      <w:pPr>
        <w:widowControl/>
        <w:adjustRightInd w:val="0"/>
        <w:snapToGrid w:val="0"/>
        <w:spacing w:line="260" w:lineRule="atLeast"/>
        <w:ind w:left="88" w:leftChars="42" w:firstLine="332"/>
      </w:pPr>
      <w:r>
        <w:rPr>
          <w:rFonts w:ascii="Times New Roman" w:hAnsi="Times New Roman" w:eastAsia="宋体" w:cs="Times New Roman"/>
          <w:bCs/>
          <w:snapToGrid w:val="0"/>
          <w:color w:val="000000"/>
          <w:kern w:val="0"/>
          <w:sz w:val="18"/>
          <w:szCs w:val="18"/>
          <w:lang w:eastAsia="de-DE" w:bidi="en-US"/>
        </w:rPr>
        <w:t>This work was supported by Research on the constructing of multi-sensory perception system and its health effects in Jiuzhaigou World Heritage Site under the background of post-epidemic situation（22GJHZ0142</w:t>
      </w:r>
      <w:r>
        <w:rPr>
          <w:rFonts w:hint="eastAsia" w:ascii="Times New Roman" w:hAnsi="Times New Roman" w:eastAsia="宋体" w:cs="Times New Roman"/>
          <w:bCs/>
          <w:snapToGrid w:val="0"/>
          <w:color w:val="000000"/>
          <w:kern w:val="0"/>
          <w:sz w:val="18"/>
          <w:szCs w:val="18"/>
          <w:lang w:bidi="en-US"/>
        </w:rPr>
        <w:t>）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PMingLiU">
    <w:altName w:val="Microsoft JhengHei UI"/>
    <w:panose1 w:val="02010601000101010101"/>
    <w:charset w:val="88"/>
    <w:family w:val="roman"/>
    <w:pitch w:val="default"/>
    <w:sig w:usb0="00000000" w:usb1="00000000" w:usb2="00000016" w:usb3="00000000" w:csb0="001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BlZjVhYTI0YTU2MmIxN2VkYzI3NDVmNTVkODMwMjYifQ=="/>
  </w:docVars>
  <w:rsids>
    <w:rsidRoot w:val="00B04F27"/>
    <w:rsid w:val="00026295"/>
    <w:rsid w:val="0004026A"/>
    <w:rsid w:val="00143D00"/>
    <w:rsid w:val="002862E3"/>
    <w:rsid w:val="002B5E33"/>
    <w:rsid w:val="00463ADB"/>
    <w:rsid w:val="004A37B1"/>
    <w:rsid w:val="004C3030"/>
    <w:rsid w:val="004D3519"/>
    <w:rsid w:val="00525B6C"/>
    <w:rsid w:val="005614AD"/>
    <w:rsid w:val="005E48CF"/>
    <w:rsid w:val="006108AA"/>
    <w:rsid w:val="006645AD"/>
    <w:rsid w:val="006A6123"/>
    <w:rsid w:val="006E7E4C"/>
    <w:rsid w:val="0071553A"/>
    <w:rsid w:val="00954F53"/>
    <w:rsid w:val="00986EF8"/>
    <w:rsid w:val="009D4C79"/>
    <w:rsid w:val="00A8165C"/>
    <w:rsid w:val="00AD6B1F"/>
    <w:rsid w:val="00B04F27"/>
    <w:rsid w:val="00C95080"/>
    <w:rsid w:val="00CF7BDB"/>
    <w:rsid w:val="00D85353"/>
    <w:rsid w:val="00E34DE7"/>
    <w:rsid w:val="00E453F1"/>
    <w:rsid w:val="00EE4BF4"/>
    <w:rsid w:val="00F50274"/>
    <w:rsid w:val="00F525AB"/>
    <w:rsid w:val="00FE31B3"/>
    <w:rsid w:val="3B957ED1"/>
    <w:rsid w:val="57F10129"/>
    <w:rsid w:val="76136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样式2"/>
    <w:basedOn w:val="2"/>
    <w:uiPriority w:val="99"/>
    <w:rPr>
      <w:rFonts w:asciiTheme="minorHAnsi" w:hAnsiTheme="minorHAnsi" w:eastAsiaTheme="minorEastAsia" w:cstheme="minorBidi"/>
      <w:sz w:val="21"/>
      <w:szCs w:val="22"/>
    </w:rPr>
  </w:style>
  <w:style w:type="table" w:customStyle="1" w:styleId="5">
    <w:name w:val="三线表"/>
    <w:basedOn w:val="2"/>
    <w:uiPriority w:val="99"/>
    <w:rPr>
      <w:rFonts w:ascii="Times New Roman" w:hAnsi="Times New Roman" w:eastAsiaTheme="minorEastAsia" w:cstheme="minorBidi"/>
      <w:sz w:val="21"/>
      <w:szCs w:val="22"/>
    </w:rPr>
    <w:tblPr>
      <w:tblBorders>
        <w:top w:val="single" w:color="auto" w:sz="12" w:space="0"/>
        <w:bottom w:val="single" w:color="auto" w:sz="12" w:space="0"/>
      </w:tblBorders>
    </w:tblPr>
    <w:tblStylePr w:type="firstRow">
      <w:rPr>
        <w:rFonts w:ascii="Times New Roman" w:hAnsi="Times New Roman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6">
    <w:name w:val="MDPI_1.8_keywords"/>
    <w:next w:val="1"/>
    <w:qFormat/>
    <w:uiPriority w:val="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kern w:val="0"/>
      <w:sz w:val="18"/>
      <w:szCs w:val="22"/>
      <w:lang w:val="en-US" w:eastAsia="de-DE" w:bidi="en-US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7</Words>
  <Characters>641</Characters>
  <Lines>5</Lines>
  <Paragraphs>1</Paragraphs>
  <TotalTime>1</TotalTime>
  <ScaleCrop>false</ScaleCrop>
  <LinksUpToDate>false</LinksUpToDate>
  <CharactersWithSpaces>739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5T13:40:00Z</dcterms:created>
  <dc:creator>- cHenxUAn2e</dc:creator>
  <cp:lastModifiedBy>张庆杰</cp:lastModifiedBy>
  <dcterms:modified xsi:type="dcterms:W3CDTF">2024-08-20T01:20:1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58B2488BC0384E27A623E749E2137244_13</vt:lpwstr>
  </property>
</Properties>
</file>